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286" w:tblpY="76"/>
        <w:tblW w:w="160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543"/>
        <w:gridCol w:w="2265"/>
        <w:gridCol w:w="1270"/>
        <w:gridCol w:w="1035"/>
        <w:gridCol w:w="1546"/>
        <w:gridCol w:w="2265"/>
        <w:gridCol w:w="1264"/>
        <w:gridCol w:w="1035"/>
        <w:gridCol w:w="10"/>
        <w:gridCol w:w="181"/>
        <w:gridCol w:w="12"/>
        <w:gridCol w:w="168"/>
        <w:gridCol w:w="26"/>
      </w:tblGrid>
      <w:tr w:rsidR="000E3AEC" w:rsidRPr="000E3AEC" w14:paraId="4062343A" w14:textId="77777777" w:rsidTr="000E3AEC">
        <w:trPr>
          <w:gridAfter w:val="2"/>
          <w:wAfter w:w="192" w:type="dxa"/>
          <w:trHeight w:val="452"/>
        </w:trPr>
        <w:tc>
          <w:tcPr>
            <w:tcW w:w="15831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55F2A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color w:val="000000" w:themeColor="text1"/>
                <w:sz w:val="24"/>
                <w:szCs w:val="24"/>
                <w:lang w:val="en-GB"/>
              </w:rPr>
              <w:t>SUPLEMENTARY MATERIAL:</w:t>
            </w:r>
          </w:p>
          <w:p w14:paraId="7EC0AAB7" w14:textId="77777777" w:rsidR="000F5C40" w:rsidRPr="000E3AEC" w:rsidRDefault="000F5C40" w:rsidP="000F5C40">
            <w:pPr>
              <w:keepNext/>
              <w:spacing w:after="20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Supplementary table 1: Employment-related characteristics among a sample of salaried workers with a SA due to cancer, SA due to other diagnoses, or no SA at all in Catalonia during the follow-up period (2012 and 2018), and previous employment 5 years prior to cohort entrance.</w:t>
            </w:r>
          </w:p>
        </w:tc>
      </w:tr>
      <w:tr w:rsidR="000E3AEC" w:rsidRPr="000E3AEC" w14:paraId="5D2375E9" w14:textId="77777777" w:rsidTr="000E3AEC">
        <w:trPr>
          <w:trHeight w:val="57"/>
        </w:trPr>
        <w:tc>
          <w:tcPr>
            <w:tcW w:w="15831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77C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E30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3E0B70A1" w14:textId="77777777" w:rsidTr="000E3AEC">
        <w:trPr>
          <w:gridAfter w:val="1"/>
          <w:wAfter w:w="26" w:type="dxa"/>
          <w:trHeight w:val="6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6627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BF5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FF9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F0F6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B9D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4C16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B492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10F1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C776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F8DF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6EB5585A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029FBDF8" w14:textId="77777777" w:rsidTr="000E3AEC">
        <w:trPr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94B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0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4F6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Men (N=67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2C5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1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F4D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Women (N=873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DF0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2" w:type="dxa"/>
            <w:gridSpan w:val="2"/>
            <w:shd w:val="clear" w:color="auto" w:fill="auto"/>
            <w:vAlign w:val="center"/>
            <w:hideMark/>
          </w:tcPr>
          <w:p w14:paraId="36980FB7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749DE9DF" w14:textId="77777777" w:rsidTr="000E3AEC">
        <w:trPr>
          <w:gridAfter w:val="1"/>
          <w:wAfter w:w="26" w:type="dxa"/>
          <w:trHeight w:val="86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93E8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209B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SA-cancer (N=225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B70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SA-other diagnoses (N=225)</w:t>
            </w:r>
          </w:p>
        </w:tc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28D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No SA </w:t>
            </w:r>
            <w:proofErr w:type="spellStart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>any</w:t>
            </w:r>
            <w:proofErr w:type="spellEnd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>diagnoses</w:t>
            </w:r>
            <w:proofErr w:type="spellEnd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 (N=22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A61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55A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SA-cancer (N=291)</w:t>
            </w:r>
          </w:p>
        </w:tc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6182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SA-other diagnoses (N=29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A0E2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No SA </w:t>
            </w:r>
            <w:proofErr w:type="spellStart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>any</w:t>
            </w:r>
            <w:proofErr w:type="spellEnd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>diagnoses</w:t>
            </w:r>
            <w:proofErr w:type="spellEnd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 (N=29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EA50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88E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649649E6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0E3AEC" w:rsidRPr="000E3AEC" w14:paraId="204B7B89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210B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Follow-up period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8FEE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880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A89E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309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DF0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148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B5B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017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A7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1CC72E64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6F11D384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FC02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Total accumulated days of employment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85E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62,869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036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86,24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C46E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328,9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479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F062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393,825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FD0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25,55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5EC5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34,2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FC2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A1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1CCC9236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1BE96F9F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C6E1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E51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N (%)</w:t>
            </w:r>
          </w:p>
        </w:tc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970A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N (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4AE6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N (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AF7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p valu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4B9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N (%)</w:t>
            </w:r>
          </w:p>
        </w:tc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8DC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N (%)</w:t>
            </w:r>
          </w:p>
        </w:tc>
        <w:tc>
          <w:tcPr>
            <w:tcW w:w="1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83F1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N (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5FB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p value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554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7E0188C9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45D167B7" w14:textId="77777777" w:rsidTr="000E3AEC">
        <w:trPr>
          <w:gridAfter w:val="1"/>
          <w:wAfter w:w="25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BF01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Contract typ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821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5B7D7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3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A21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8D1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860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3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659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DC3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79DA468C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426F66A3" w14:textId="77777777" w:rsidTr="000E3AEC">
        <w:trPr>
          <w:gridAfter w:val="1"/>
          <w:wAfter w:w="26" w:type="dxa"/>
          <w:trHeight w:val="56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EE4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 xml:space="preserve">Permanent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484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78 (79.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8F2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88 (83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B05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94 (86.2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21BD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003**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0AF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43 (83.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534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33 (80.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DC0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43 (83.5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8A6E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206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DC8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744627BD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4F4B2FC7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1411F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Temporary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C2E2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0 (17.8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A3F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37 (16.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7F0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31 (13.8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0678D8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DFB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6 (15.8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5DB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8 (19.9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A36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8 (16.5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228EEA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763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77B0A8DD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1C240937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CB20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 xml:space="preserve">Working time </w:t>
            </w: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(% weekly hours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13855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E714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FA7B6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1A27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B08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76B6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2CB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CFC1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AEA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1AC895B5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21444041" w14:textId="77777777" w:rsidTr="000E3AEC">
        <w:trPr>
          <w:gridAfter w:val="1"/>
          <w:wAfter w:w="26" w:type="dxa"/>
          <w:trHeight w:val="5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3FE6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Full-time (&gt;87.5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7E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84 (81.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DF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95 (86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2D8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90 (84.4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8B79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037*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A39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06 (70.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0D2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13 (73.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675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18 (74.9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D23B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188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C6C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46F788B4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5DA033B2" w14:textId="77777777" w:rsidTr="000E3AEC">
        <w:trPr>
          <w:gridAfter w:val="1"/>
          <w:wAfter w:w="26" w:type="dxa"/>
          <w:trHeight w:val="5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AF7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Part-time (50%-87.5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3E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2 (5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795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3 (5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C49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1 (4.9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E3A15B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0B5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9 (20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801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8 (16.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F0F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5 (15.5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9CC56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E27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1A0C1C23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0C1972AC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C0A5B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Short and marginal part-time (≤37.5%-49%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624F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2 (9.8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04C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7 (7.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1E9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4 (10.7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B6E684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375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4 (8.2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A35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30 (10.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B93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8 (9.6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7F670C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F8B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0871AD7E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5D301BC2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F74B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Monthly average income (</w:t>
            </w:r>
            <w:proofErr w:type="spellStart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tertiles</w:t>
            </w:r>
            <w:proofErr w:type="spellEnd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C4A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DED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B3B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71B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159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D31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10B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9F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C67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1B030052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6EB89B40" w14:textId="77777777" w:rsidTr="000E3AEC">
        <w:trPr>
          <w:gridAfter w:val="1"/>
          <w:wAfter w:w="26" w:type="dxa"/>
          <w:trHeight w:val="5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D6BE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High (&gt;2370.0 €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F4C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05 (48.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D07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0 (40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D66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1 (40.8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3BBE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364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82C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79 (27.7)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DBB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70 (24.2)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C3E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74 (25.6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B745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36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93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5CEC424E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17936BD1" w14:textId="77777777" w:rsidTr="000E3AEC">
        <w:trPr>
          <w:gridAfter w:val="1"/>
          <w:wAfter w:w="26" w:type="dxa"/>
          <w:trHeight w:val="5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DC30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Medium (1451.0 - 2370.0 €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F3A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61 (28.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36A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79 (35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3D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78 (35.0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767E4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5EF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7 (34.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7A3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07 (37.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D6C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87 (30.1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F1F2EB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19C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0146E387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2E177B5D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E62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Low (≤1450.0 €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83D9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2 (23.9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AC6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5 (24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DC7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4 (24.2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94A883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822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09 (38.3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06D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12 (38.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EC1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28 (44.3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CB694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903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2810F86F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514C7FFB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6BBC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Occupational category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FA0B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3D4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AB3D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75D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2D3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B54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43C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3BD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D90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1E58D768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61BC40BD" w14:textId="77777777" w:rsidTr="000E3AEC">
        <w:trPr>
          <w:gridAfter w:val="1"/>
          <w:wAfter w:w="26" w:type="dxa"/>
          <w:trHeight w:val="5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9CB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Non-manual skille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0A3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67 (29.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ABF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38 (16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DCF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1 (22.7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45B6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&lt;0.0001***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7C0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4 (32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89B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3 (18.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E60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68 (23.4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AC0F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&lt;0.0001***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11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772F0413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79142AD7" w14:textId="77777777" w:rsidTr="000E3AEC">
        <w:trPr>
          <w:gridAfter w:val="1"/>
          <w:wAfter w:w="26" w:type="dxa"/>
          <w:trHeight w:val="5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BF9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Non-manual non-skille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85D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74 (32.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F77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69 (30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EF4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69 (30.7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01BA2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2C3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29 (44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E19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29 (44.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479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21 (41.6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500402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C6D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26F75211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7632D4EC" w14:textId="77777777" w:rsidTr="000E3AEC">
        <w:trPr>
          <w:gridAfter w:val="1"/>
          <w:wAfter w:w="26" w:type="dxa"/>
          <w:trHeight w:val="5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840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Manual skille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A9A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9 (26.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D8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1 (40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7B6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82 (36.4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C3A05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055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9 (10.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010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7 (19.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06E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4 (15.1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020A4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010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598248E1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5A56C122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F653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Manual non-skilled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B803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4 (6.2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B55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1 (9.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D81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5 (6.7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4C2812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377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8 (9.6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E27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0 (13.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9EB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38 (13.1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27726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C18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1CD60A53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7CBFEA24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0AEB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Economic activity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BC3D9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1395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CF40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78A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1BB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8B4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EAA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E9A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0C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64FDEED2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5829E97F" w14:textId="77777777" w:rsidTr="000E3AEC">
        <w:trPr>
          <w:gridAfter w:val="1"/>
          <w:wAfter w:w="26" w:type="dxa"/>
          <w:trHeight w:val="12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670F2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Agriculture, hunting, forestry, fishing, mining, and quarryin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D62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 (0.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84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EA2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 (1.8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91F2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002**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97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 (0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DC1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519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 (0.7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F1BF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13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CF2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3F84792F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10A1F296" w14:textId="77777777" w:rsidTr="000E3AEC">
        <w:trPr>
          <w:gridAfter w:val="1"/>
          <w:wAfter w:w="26" w:type="dxa"/>
          <w:trHeight w:val="64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9CC7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Manufacturing, energy constructio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0D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2 (23.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775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89 (39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597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67 (29.8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44E72F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A74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6 (8.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1BC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8 (16.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5CD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39 (13.4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E54D59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189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791E0B3C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310ADDC3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2CA6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Servic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B31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62 (72.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A06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32 (58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EB6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46 (64.9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8DA02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67C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58 (88.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0A1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37 (81.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1B8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42 (83.2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16D799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BBF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4A8D7D40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179201FB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4FB2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Company size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0894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CFFC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8D58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8EB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CC0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1438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510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7D1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67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4E4DBE80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5373F20F" w14:textId="77777777" w:rsidTr="000E3AEC">
        <w:trPr>
          <w:gridAfter w:val="1"/>
          <w:wAfter w:w="26" w:type="dxa"/>
          <w:trHeight w:val="5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69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Small-medium (≤ 100 worker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CA3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29 (57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9D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35 (60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34E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53 (68.0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6DFD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001**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F4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58 (54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CF2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43 (49.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BFA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70 (58.4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4160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058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D26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414D7450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2962E979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A10DA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Big (&gt;100 workers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482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89 (39.6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A23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0 (40.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D0B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72 (32.0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DC09E7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A69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31 (45.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566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48 (50.9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8B8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21 (41.6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95BF5F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71D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1BABD04D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121A2857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9615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Company ownership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7646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42AE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F29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5B7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423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8261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BA2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A7A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C04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7AD32AB4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3957D827" w14:textId="77777777" w:rsidTr="000E3AEC">
        <w:trPr>
          <w:gridAfter w:val="1"/>
          <w:wAfter w:w="26" w:type="dxa"/>
          <w:trHeight w:val="5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4948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Privat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010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61 (71.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753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79 (79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885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75 (77.8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1448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001**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F83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93 (66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DFF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03 (69.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26D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197 (67.7)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9334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31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28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7FA007CA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29F7880F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C2F19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Public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7D79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44 (19.6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7232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9 (12.9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CAB2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28 (12.4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AF7134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B6E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64 (22.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7BA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7 (19.6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B22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53 (18.2)</w:t>
            </w: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AB6A3E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B1E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7110BB8A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67407ED7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62B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5 years prior to follow-up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FA52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EE9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6BF52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639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5CAE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8974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05E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265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EDBC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459B05F6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  <w:tr w:rsidR="000E3AEC" w:rsidRPr="000E3AEC" w14:paraId="3605B6A7" w14:textId="77777777" w:rsidTr="000E3AEC">
        <w:trPr>
          <w:gridAfter w:val="1"/>
          <w:wAfter w:w="26" w:type="dxa"/>
          <w:trHeight w:val="61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DB18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Employment time ratio (mean (SD)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EB2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0.9 (20.6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234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3.1 (17.1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ABD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3.2 (16.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4EC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019**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921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1.8 (17.7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455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2.7 (17.2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F10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93.1 (16.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772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0.278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1C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0" w:type="dxa"/>
            <w:gridSpan w:val="2"/>
            <w:shd w:val="clear" w:color="auto" w:fill="auto"/>
            <w:vAlign w:val="center"/>
            <w:hideMark/>
          </w:tcPr>
          <w:p w14:paraId="28112D5B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</w:tbl>
    <w:p w14:paraId="143D0029" w14:textId="77777777" w:rsidR="000F5C40" w:rsidRPr="000E3AEC" w:rsidRDefault="000F5C40" w:rsidP="000F5C40">
      <w:pPr>
        <w:spacing w:after="0" w:line="240" w:lineRule="auto"/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es-ES"/>
        </w:rPr>
      </w:pPr>
      <w:r w:rsidRPr="000E3AEC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es-ES"/>
        </w:rPr>
        <w:t xml:space="preserve">SA, sickness absence; Follow-up period ranged from 3 to 7 years from entrance to the cohort until the end of 2018; Previous 5 years refers to </w:t>
      </w:r>
      <w:proofErr w:type="gramStart"/>
      <w:r w:rsidRPr="000E3AEC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es-ES"/>
        </w:rPr>
        <w:t>each individual</w:t>
      </w:r>
      <w:proofErr w:type="gramEnd"/>
      <w:r w:rsidRPr="000E3AEC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es-ES"/>
        </w:rPr>
        <w:t>´s entrance; SD, standard deviation. *p&lt;0.05, **p&lt;0.01, ***p&lt;0.001.</w:t>
      </w:r>
    </w:p>
    <w:p w14:paraId="033BD00F" w14:textId="77777777" w:rsidR="000F5C40" w:rsidRPr="000E3AEC" w:rsidRDefault="000F5C40" w:rsidP="000F5C40">
      <w:pPr>
        <w:rPr>
          <w:color w:val="000000" w:themeColor="text1"/>
          <w:sz w:val="24"/>
          <w:szCs w:val="24"/>
          <w:lang w:val="en-GB"/>
        </w:rPr>
      </w:pPr>
    </w:p>
    <w:tbl>
      <w:tblPr>
        <w:tblW w:w="431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7"/>
        <w:gridCol w:w="3175"/>
        <w:gridCol w:w="2853"/>
        <w:gridCol w:w="170"/>
      </w:tblGrid>
      <w:tr w:rsidR="000E3AEC" w:rsidRPr="000E3AEC" w14:paraId="07E8A89B" w14:textId="77777777" w:rsidTr="000E3AEC">
        <w:trPr>
          <w:gridAfter w:val="1"/>
          <w:wAfter w:w="64" w:type="pct"/>
          <w:trHeight w:val="450"/>
        </w:trPr>
        <w:tc>
          <w:tcPr>
            <w:tcW w:w="493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9748A" w14:textId="77777777" w:rsidR="000F5C40" w:rsidRPr="000E3AEC" w:rsidRDefault="000F5C40" w:rsidP="000F5C40">
            <w:pPr>
              <w:keepNext/>
              <w:spacing w:after="20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Supplementary table 2: Cancer location in the group of workers with SA due to cancer and diagnosis underlying SAs in the comparison group with other causes by sex in Catalonia (2012-2015)</w:t>
            </w:r>
          </w:p>
        </w:tc>
      </w:tr>
      <w:tr w:rsidR="000E3AEC" w:rsidRPr="000E3AEC" w14:paraId="585502C5" w14:textId="77777777" w:rsidTr="000E3AEC">
        <w:trPr>
          <w:trHeight w:val="78"/>
        </w:trPr>
        <w:tc>
          <w:tcPr>
            <w:tcW w:w="493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FDF5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4399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6481FEA9" w14:textId="77777777" w:rsidTr="000E3AEC">
        <w:trPr>
          <w:trHeight w:val="78"/>
        </w:trPr>
        <w:tc>
          <w:tcPr>
            <w:tcW w:w="2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36A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omparison group</w:t>
            </w:r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48A0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Men 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F98E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Women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12B929B7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375683AE" w14:textId="77777777" w:rsidTr="000E3AEC">
        <w:trPr>
          <w:trHeight w:val="78"/>
        </w:trPr>
        <w:tc>
          <w:tcPr>
            <w:tcW w:w="2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878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SA due to cancer diagnosis</w:t>
            </w:r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936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N (%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6B5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N (%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62D242B8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384AADCF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733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Lip, oral cavity, and pharynx</w:t>
            </w:r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2F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3 (1.3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37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 (0.7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2BB4205F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661312FD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BB1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Digestive organ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040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42 (18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643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5 (8.6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19517C1D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04F1E10E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656E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Respiratory system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E78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9 (8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E1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6 (2.1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325BC06D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7E9AB1A7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630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Bone and articular cartilag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D0C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 (0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41D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2E8D524A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616F5ECC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4C88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Skin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B06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7 (12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608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53 (18.2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15A7CCFA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57474FC5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98FF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Connective and soft tiss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1CC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3 (1.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6D6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78686067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1D58CC63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183F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Breast and female genital organ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275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 (0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0C0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52 (52.2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4E834772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2967C86E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C1FC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Male genital organ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E07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52 (23.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80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0D62FBEF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060532E9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FE2E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Urinary organ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D28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41 (18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3D4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7 (5.8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3C6EE99E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76A5F826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C653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Eye, brain, and central nervous system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220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0 (4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A2D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5 (1.7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4B64D757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4470A88D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B7F3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Endocrine glands and related structures 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BFB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6 (2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B28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5 (5.2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2E3F10B5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72F8F4FB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F6E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Secondary and ill-defined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36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6 (2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C22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7 (2.4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35720A11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510CEE79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33F9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Lymphoid, haematopoietic, and related tiss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BC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4 (6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02D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8 (2.7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7EC7C63C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7D5DE4D8" w14:textId="77777777" w:rsidTr="000E3AEC">
        <w:trPr>
          <w:trHeight w:val="78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6967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Multiple locations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7F44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2E7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 (0.3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59967D9D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3A17101B" w14:textId="77777777" w:rsidTr="000E3AEC">
        <w:trPr>
          <w:trHeight w:val="78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397E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Total </w:t>
            </w:r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568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25 (100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B5B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91 (100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10DAEF32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1CA9C499" w14:textId="77777777" w:rsidTr="000E3AEC">
        <w:trPr>
          <w:trHeight w:val="78"/>
        </w:trPr>
        <w:tc>
          <w:tcPr>
            <w:tcW w:w="2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A57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SA due to other diagnoses</w:t>
            </w:r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8EE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N (%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61D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N (%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0C9DCC0D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0F948F3B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EC10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Infectious and parasitic diseases</w:t>
            </w:r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EA6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33 (14.7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51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32 (11.0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50094B24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6B4D7B19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742B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In situ, benign neoplasm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62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80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9 (3.1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4D3AFECA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6B5377DC" w14:textId="77777777" w:rsidTr="000E3AEC">
        <w:trPr>
          <w:trHeight w:val="149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679E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Endocrine, nutritional, and metabolic disease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E3D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F8A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 (0.7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65E05CC2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082FD593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16A6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Mental and behavioural disorder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D58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5 (6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027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2 (7.6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67537802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2BB21986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0AA5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Diseases of the nervous system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362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6AA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2 (4.1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2A7D805C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59C7D432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E3D2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Diseases of the eye and adnexa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EDB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4 (1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898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6 (2.1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6D25AF6D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4CE12785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55B5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Diseases of the ear and mastoid proces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EE6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4 (1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C7D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7 (2.4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748C7E96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7D598361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E9DD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Diseases of the circulatory system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A73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0 (4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B4F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2 (4.1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74B921FB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67EB1479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2156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Diseases of the respiratory system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F3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46 (20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93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47 (16.2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44E03200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24906C48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441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Diseases of the digestive system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1F6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7 (7.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D3D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9 (6.5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5398B624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07DC2263" w14:textId="77777777" w:rsidTr="000E3AEC">
        <w:trPr>
          <w:trHeight w:val="73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A88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Diseases of the skin and subcutaneous tiss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BF8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DDC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7 (2.4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793F2E32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775395D9" w14:textId="77777777" w:rsidTr="000E3AEC">
        <w:trPr>
          <w:trHeight w:val="149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EAEF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Diseases of the musculoskeletal system and connective tiss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AACB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59 (26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EAA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68 (23.4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7B6F4915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531F81F7" w14:textId="77777777" w:rsidTr="000E3AEC">
        <w:trPr>
          <w:trHeight w:val="78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A356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Diseases of the genitourinary system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FDAC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0 (4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AC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0 (3.4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2425A45E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2330B789" w14:textId="77777777" w:rsidTr="000E3AEC">
        <w:trPr>
          <w:trHeight w:val="78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B612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Pregnancy, childbirth, and the puerperium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C79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 (0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023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4 (1.4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2E58E407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0BC68B4A" w14:textId="77777777" w:rsidTr="000E3AEC">
        <w:trPr>
          <w:trHeight w:val="149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D83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Symptoms, signs, and abnormal clinical and laboratory finding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5FA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4 (1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87C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7 (5.8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2779EEB0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731B8CCC" w14:textId="77777777" w:rsidTr="000E3AEC">
        <w:trPr>
          <w:trHeight w:val="149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55F2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Injury, poisoning, and certain other consequences of external cause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0A5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7 (7.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8FBE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6 (5.5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16A92C77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60800F2B" w14:textId="77777777" w:rsidTr="000E3AEC">
        <w:trPr>
          <w:trHeight w:val="152"/>
        </w:trPr>
        <w:tc>
          <w:tcPr>
            <w:tcW w:w="26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F55776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Factors influencing health status and contact with health services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0C5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 (0.4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D0C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1 (0.3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3DB8401B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34A24FC1" w14:textId="77777777" w:rsidTr="000E3AEC">
        <w:trPr>
          <w:trHeight w:val="78"/>
        </w:trPr>
        <w:tc>
          <w:tcPr>
            <w:tcW w:w="2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2C9C7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Total</w:t>
            </w:r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930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25 (100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AB0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291 (100)</w:t>
            </w: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4B5C7286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3AEC" w:rsidRPr="000E3AEC" w14:paraId="29530015" w14:textId="77777777" w:rsidTr="000E3AEC">
        <w:trPr>
          <w:trHeight w:val="13"/>
        </w:trPr>
        <w:tc>
          <w:tcPr>
            <w:tcW w:w="49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671E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 xml:space="preserve">*N, Absences between 2012 and 2015; SA, sickness absence; </w:t>
            </w:r>
            <w:proofErr w:type="gramStart"/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MD(</w:t>
            </w:r>
            <w:proofErr w:type="gramEnd"/>
            <w:r w:rsidRPr="000E3AE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P25, P75), median duration and 25th and 75th percentiles of the absences.</w:t>
            </w:r>
          </w:p>
          <w:p w14:paraId="42B2D918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</w:p>
          <w:p w14:paraId="623F3679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64" w:type="pct"/>
            <w:shd w:val="clear" w:color="auto" w:fill="auto"/>
            <w:vAlign w:val="center"/>
            <w:hideMark/>
          </w:tcPr>
          <w:p w14:paraId="2E19A81C" w14:textId="77777777" w:rsidR="000F5C40" w:rsidRPr="000E3AEC" w:rsidRDefault="000F5C40" w:rsidP="000F5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</w:tbl>
    <w:p w14:paraId="7036EB29" w14:textId="77777777" w:rsidR="000F5C40" w:rsidRPr="000E3AEC" w:rsidRDefault="000F5C40" w:rsidP="000F5C40">
      <w:pPr>
        <w:rPr>
          <w:color w:val="000000" w:themeColor="text1"/>
          <w:lang w:val="en-GB"/>
        </w:rPr>
      </w:pPr>
    </w:p>
    <w:p w14:paraId="05E87351" w14:textId="77777777" w:rsidR="000F5C40" w:rsidRPr="000E3AEC" w:rsidRDefault="000F5C40" w:rsidP="000F5C40">
      <w:pPr>
        <w:keepNext/>
        <w:spacing w:after="200" w:line="240" w:lineRule="auto"/>
        <w:rPr>
          <w:i/>
          <w:iCs/>
          <w:color w:val="000000" w:themeColor="text1"/>
          <w:sz w:val="18"/>
          <w:szCs w:val="18"/>
          <w:lang w:val="en-US"/>
        </w:rPr>
      </w:pPr>
      <w:r w:rsidRPr="000E3AEC">
        <w:rPr>
          <w:i/>
          <w:iCs/>
          <w:color w:val="000000" w:themeColor="text1"/>
          <w:sz w:val="18"/>
          <w:szCs w:val="18"/>
          <w:lang w:val="en-US"/>
        </w:rPr>
        <w:t>Supplementary table 3 Selection of cluster solution and cluster quality measure Average Silhouette Width (ASW) for future working life of a sample of salaried workers in Catalonia (2012-2018) with 8 possible states.</w:t>
      </w:r>
    </w:p>
    <w:tbl>
      <w:tblPr>
        <w:tblW w:w="4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6"/>
        <w:gridCol w:w="1744"/>
        <w:gridCol w:w="1860"/>
      </w:tblGrid>
      <w:tr w:rsidR="000E3AEC" w:rsidRPr="000E3AEC" w14:paraId="1E7E13A8" w14:textId="77777777" w:rsidTr="00E8490A">
        <w:trPr>
          <w:trHeight w:val="315"/>
        </w:trPr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A1CC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Global ASW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F7F1DE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Women</w:t>
            </w:r>
            <w:proofErr w:type="spellEnd"/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948F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Men</w:t>
            </w:r>
            <w:proofErr w:type="spellEnd"/>
          </w:p>
        </w:tc>
      </w:tr>
      <w:tr w:rsidR="000E3AEC" w:rsidRPr="000E3AEC" w14:paraId="42328A5B" w14:textId="77777777" w:rsidTr="00E8490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E879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 xml:space="preserve">3 </w:t>
            </w:r>
            <w:proofErr w:type="spellStart"/>
            <w:proofErr w:type="gramStart"/>
            <w:r w:rsidRPr="000E3A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Clusters</w:t>
            </w:r>
            <w:proofErr w:type="spellEnd"/>
            <w:proofErr w:type="gram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75EFF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0.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2BD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0.41</w:t>
            </w:r>
          </w:p>
        </w:tc>
      </w:tr>
      <w:tr w:rsidR="000E3AEC" w:rsidRPr="000E3AEC" w14:paraId="0296DF3D" w14:textId="77777777" w:rsidTr="00E8490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A831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 xml:space="preserve">4 </w:t>
            </w:r>
            <w:proofErr w:type="spellStart"/>
            <w:proofErr w:type="gramStart"/>
            <w:r w:rsidRPr="000E3A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Clusters</w:t>
            </w:r>
            <w:proofErr w:type="spellEnd"/>
            <w:proofErr w:type="gram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B1F31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0.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67E7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0.45</w:t>
            </w:r>
          </w:p>
        </w:tc>
      </w:tr>
      <w:tr w:rsidR="000E3AEC" w:rsidRPr="000E3AEC" w14:paraId="27ED4AFB" w14:textId="77777777" w:rsidTr="00E8490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439" w14:textId="77777777" w:rsidR="000F5C40" w:rsidRPr="000E3AEC" w:rsidRDefault="000F5C40" w:rsidP="000F5C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 xml:space="preserve">5 </w:t>
            </w:r>
            <w:proofErr w:type="spellStart"/>
            <w:proofErr w:type="gramStart"/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Clusters</w:t>
            </w:r>
            <w:proofErr w:type="spellEnd"/>
            <w:proofErr w:type="gram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66055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0.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96F0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r w:rsidRPr="000E3AE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0.48</w:t>
            </w:r>
          </w:p>
        </w:tc>
      </w:tr>
      <w:tr w:rsidR="000E3AEC" w:rsidRPr="000E3AEC" w14:paraId="38DE6E46" w14:textId="77777777" w:rsidTr="00E8490A">
        <w:trPr>
          <w:trHeight w:val="300"/>
        </w:trPr>
        <w:tc>
          <w:tcPr>
            <w:tcW w:w="4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5833" w14:textId="77777777" w:rsidR="000F5C40" w:rsidRPr="000E3AEC" w:rsidRDefault="000F5C40" w:rsidP="000F5C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0E3AE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s-ES"/>
              </w:rPr>
              <w:t>Values closer to 1 were strongly well clustered; values closer to 0 denote weak structures that could be artificial.</w:t>
            </w:r>
          </w:p>
        </w:tc>
      </w:tr>
    </w:tbl>
    <w:p w14:paraId="483953CA" w14:textId="77777777" w:rsidR="00241910" w:rsidRPr="000E3AEC" w:rsidRDefault="00000000">
      <w:pPr>
        <w:rPr>
          <w:color w:val="000000" w:themeColor="text1"/>
          <w:lang w:val="en-US"/>
        </w:rPr>
      </w:pPr>
    </w:p>
    <w:sectPr w:rsidR="00241910" w:rsidRPr="000E3AEC" w:rsidSect="000F5C4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C40"/>
    <w:rsid w:val="000E3AEC"/>
    <w:rsid w:val="000F5C40"/>
    <w:rsid w:val="0032605E"/>
    <w:rsid w:val="009B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72589"/>
  <w15:chartTrackingRefBased/>
  <w15:docId w15:val="{ABD1E8B8-CD86-4414-8CFC-8F06C8843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4</Words>
  <Characters>4808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Pompeu Fabra</Company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52859</dc:creator>
  <cp:keywords/>
  <dc:description/>
  <cp:lastModifiedBy>AMAYA AYALA GARCIA</cp:lastModifiedBy>
  <cp:revision>2</cp:revision>
  <dcterms:created xsi:type="dcterms:W3CDTF">2023-06-23T07:28:00Z</dcterms:created>
  <dcterms:modified xsi:type="dcterms:W3CDTF">2023-06-23T07:28:00Z</dcterms:modified>
</cp:coreProperties>
</file>